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4DA" w:rsidRPr="005051B1" w:rsidRDefault="008424DA" w:rsidP="008424D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5051B1">
        <w:rPr>
          <w:rFonts w:ascii="Times New Roman" w:hAnsi="Times New Roman" w:cs="Times New Roman"/>
          <w:b/>
          <w:sz w:val="24"/>
          <w:szCs w:val="24"/>
        </w:rPr>
        <w:t xml:space="preserve">S1 Table. </w:t>
      </w:r>
    </w:p>
    <w:tbl>
      <w:tblPr>
        <w:tblW w:w="9086" w:type="dxa"/>
        <w:tblInd w:w="-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0"/>
        <w:gridCol w:w="1492"/>
        <w:gridCol w:w="1652"/>
        <w:gridCol w:w="1670"/>
        <w:gridCol w:w="1652"/>
      </w:tblGrid>
      <w:tr w:rsidR="008424DA" w:rsidRPr="00F30F08" w:rsidTr="001B19E1">
        <w:trPr>
          <w:trHeight w:val="179"/>
        </w:trPr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08">
              <w:rPr>
                <w:rFonts w:ascii="Times New Roman" w:hAnsi="Times New Roman" w:cs="Times New Roman"/>
                <w:sz w:val="24"/>
                <w:szCs w:val="24"/>
              </w:rPr>
              <w:t>PAMC 27137</w:t>
            </w:r>
            <w:r w:rsidRPr="00F30F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08">
              <w:rPr>
                <w:rFonts w:ascii="Times New Roman" w:hAnsi="Times New Roman" w:cs="Times New Roman"/>
                <w:sz w:val="24"/>
                <w:szCs w:val="24"/>
              </w:rPr>
              <w:t>E4-9a</w:t>
            </w:r>
            <w:r w:rsidRPr="00F30F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08">
              <w:rPr>
                <w:rFonts w:ascii="Times New Roman" w:hAnsi="Times New Roman" w:cs="Times New Roman"/>
                <w:sz w:val="24"/>
                <w:szCs w:val="24"/>
              </w:rPr>
              <w:t>AKS293</w:t>
            </w:r>
            <w:r w:rsidRPr="00F30F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0F08">
              <w:rPr>
                <w:rFonts w:ascii="Times New Roman" w:hAnsi="Times New Roman" w:cs="Times New Roman"/>
                <w:sz w:val="24"/>
                <w:szCs w:val="24"/>
              </w:rPr>
              <w:t>AKS432</w:t>
            </w:r>
            <w:r w:rsidRPr="00F30F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</w:t>
            </w:r>
          </w:p>
        </w:tc>
      </w:tr>
      <w:tr w:rsidR="008424DA" w:rsidRPr="00F30F08" w:rsidTr="001B19E1">
        <w:trPr>
          <w:trHeight w:val="478"/>
        </w:trPr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spA</w:t>
            </w:r>
            <w:proofErr w:type="spellEnd"/>
          </w:p>
        </w:tc>
        <w:tc>
          <w:tcPr>
            <w:tcW w:w="14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8424DA" w:rsidRPr="00F30F08" w:rsidTr="001B19E1">
        <w:trPr>
          <w:trHeight w:val="35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spG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424DA" w:rsidRPr="00F30F08" w:rsidTr="001B19E1">
        <w:trPr>
          <w:trHeight w:val="35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424DA" w:rsidRPr="00F30F08" w:rsidTr="001B19E1">
        <w:trPr>
          <w:trHeight w:val="35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ES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424DA" w:rsidRPr="00F30F08" w:rsidTr="001B19E1">
        <w:trPr>
          <w:trHeight w:val="35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naK</w:t>
            </w:r>
            <w:proofErr w:type="spellEnd"/>
          </w:p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424DA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:rsidR="008424DA" w:rsidRPr="00F30F08" w:rsidRDefault="008424DA" w:rsidP="001B19E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24DA" w:rsidRPr="00F30F08" w:rsidTr="001B19E1">
        <w:trPr>
          <w:trHeight w:val="358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424DA" w:rsidRPr="00F30F08" w:rsidRDefault="008424DA" w:rsidP="001B19E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6639" w:rsidRDefault="00BB6639">
      <w:bookmarkStart w:id="0" w:name="_GoBack"/>
      <w:bookmarkEnd w:id="0"/>
    </w:p>
    <w:sectPr w:rsidR="00BB66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4DA"/>
    <w:rsid w:val="008424DA"/>
    <w:rsid w:val="00BB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7DA666-5141-4B38-867D-2AA166A2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24D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CHUL SHIN</dc:creator>
  <cp:keywords/>
  <dc:description/>
  <cp:lastModifiedBy>SEUNGCHUL SHIN</cp:lastModifiedBy>
  <cp:revision>1</cp:revision>
  <dcterms:created xsi:type="dcterms:W3CDTF">2016-01-28T00:58:00Z</dcterms:created>
  <dcterms:modified xsi:type="dcterms:W3CDTF">2016-01-28T00:59:00Z</dcterms:modified>
</cp:coreProperties>
</file>